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szCs w:val="22"/>
          <w:lang w:bidi="ar-SA"/>
        </w:rPr>
        <w:t>Table S3: Nucleotide and amino acid sequences of SSB construct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16"/>
          <w:szCs w:val="16"/>
          <w:lang w:bidi="ar-SA"/>
        </w:rPr>
      </w:pPr>
      <w:r>
        <w:rPr>
          <w:rFonts w:eastAsia="Times New Roman" w:cs="Times New Roman" w:ascii="Times New Roman" w:hAnsi="Times New Roman"/>
          <w:b/>
          <w:sz w:val="16"/>
          <w:szCs w:val="16"/>
          <w:lang w:bidi="ar-SA"/>
        </w:rPr>
      </w:r>
    </w:p>
    <w:tbl>
      <w:tblPr>
        <w:tblW w:w="100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5"/>
      </w:tblGrid>
      <w:tr>
        <w:trPr>
          <w:trHeight w:val="360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szCs w:val="22"/>
              </w:rPr>
              <w:t>SSB constructs</w:t>
            </w:r>
          </w:p>
        </w:tc>
      </w:tr>
      <w:tr>
        <w:trPr>
          <w:trHeight w:val="288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Cs w:val="22"/>
              </w:rPr>
              <w:t>Eco</w:t>
            </w:r>
            <w:r>
              <w:rPr>
                <w:rFonts w:eastAsia="Times New Roman" w:cs="Times New Roman" w:ascii="Times New Roman" w:hAnsi="Times New Roman"/>
                <w:b/>
                <w:szCs w:val="22"/>
              </w:rPr>
              <w:t>SSB</w:t>
            </w:r>
          </w:p>
        </w:tc>
      </w:tr>
      <w:tr>
        <w:trPr>
          <w:trHeight w:val="329" w:hRule="atLeas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ind w:firstLine="720"/>
              <w:rPr>
                <w:rFonts w:ascii="Times New Roman" w:hAnsi="Times New Roman" w:eastAsia="Times New Roman" w:cs="Times New Roman"/>
                <w:b/>
                <w:b/>
                <w:bCs/>
                <w:color w:val="006600"/>
                <w:sz w:val="24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6600"/>
                <w:sz w:val="24"/>
                <w:szCs w:val="18"/>
              </w:rPr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  <w:t>atggccagcagaggcgtaaacaaggttattctcgttggtaatctgggtcaggacccggaa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rFonts w:eastAsia="Courier New"/>
                <w:b/>
                <w:bCs/>
                <w:color w:val="0066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6600"/>
                <w:sz w:val="22"/>
                <w:szCs w:val="22"/>
              </w:rPr>
              <w:t xml:space="preserve">M  A  S  R  G  V  N  K  V  I  L  V  G  N  L  G  Q  D  P  E   </w:t>
            </w:r>
            <w:r>
              <w:rPr>
                <w:b/>
                <w:bCs/>
                <w:sz w:val="22"/>
                <w:szCs w:val="22"/>
              </w:rPr>
              <w:t>20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  <w:t>gtacgctacatgccaaatggtggcgcagttgccaacattacgctggctacttccgaatcc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rFonts w:eastAsia="Courier New"/>
                <w:b/>
                <w:bCs/>
                <w:color w:val="0066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6600"/>
                <w:sz w:val="22"/>
                <w:szCs w:val="22"/>
              </w:rPr>
              <w:t xml:space="preserve">V  R  Y  M  P  N  G  G  A  V  A  N  I  T  L  A  T  S  E  S   </w:t>
            </w:r>
            <w:r>
              <w:rPr>
                <w:b/>
                <w:bCs/>
                <w:sz w:val="22"/>
                <w:szCs w:val="22"/>
              </w:rPr>
              <w:t>40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  <w:t>tggcgtgataaagcgaccggcgagatgaaagaacagactgaatggcaccgcgttgtgctg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rFonts w:eastAsia="Courier New"/>
                <w:b/>
                <w:bCs/>
                <w:color w:val="0066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6600"/>
                <w:sz w:val="22"/>
                <w:szCs w:val="22"/>
              </w:rPr>
              <w:t xml:space="preserve">W  R  D  K  A  T  G  E  M  K  E  Q  T  E  W  H  R  V  V  L   </w:t>
            </w:r>
            <w:r>
              <w:rPr>
                <w:b/>
                <w:bCs/>
                <w:sz w:val="22"/>
                <w:szCs w:val="22"/>
              </w:rPr>
              <w:t>60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  <w:t>ttcggcaaactggcagaagtggcgagcgaatatctgcgtaaaggttctcaggtttatatc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rFonts w:eastAsia="Courier New"/>
                <w:b/>
                <w:bCs/>
                <w:color w:val="0066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6600"/>
                <w:sz w:val="22"/>
                <w:szCs w:val="22"/>
              </w:rPr>
              <w:t xml:space="preserve">F  G  K  L  A  E  V  A  S  E  Y  L  R  K  G  S  Q  V  Y  I   </w:t>
            </w:r>
            <w:r>
              <w:rPr>
                <w:b/>
                <w:bCs/>
                <w:sz w:val="22"/>
                <w:szCs w:val="22"/>
              </w:rPr>
              <w:t>80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  <w:t>gaaggtcagctgcgtacccgtaaatggaccgatcaatccggtcaggatcgctacaccaca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rFonts w:eastAsia="Courier New"/>
                <w:b/>
                <w:bCs/>
                <w:color w:val="0066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6600"/>
                <w:sz w:val="22"/>
                <w:szCs w:val="22"/>
              </w:rPr>
              <w:t xml:space="preserve">E  G  Q  L  R  T  R  K  W  T  D  Q  S  G  Q  D  R  Y  T  T  </w:t>
            </w:r>
            <w:r>
              <w:rPr>
                <w:b/>
                <w:bCs/>
                <w:sz w:val="22"/>
                <w:szCs w:val="22"/>
              </w:rPr>
              <w:t>100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  <w:t>gaagtcgtggtgaacgttggcggcaccatgcagatgctgggtggtcgtcagggtggtggc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rFonts w:eastAsia="Courier New"/>
                <w:b/>
                <w:bCs/>
                <w:color w:val="0066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6600"/>
                <w:sz w:val="22"/>
                <w:szCs w:val="22"/>
              </w:rPr>
              <w:t xml:space="preserve">E  V  V  V  N  V  G  G  T  M  Q  M  L  G  G  R  Q  G  G  G  </w:t>
            </w:r>
            <w:r>
              <w:rPr>
                <w:b/>
                <w:bCs/>
                <w:sz w:val="22"/>
                <w:szCs w:val="22"/>
              </w:rPr>
              <w:t>120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  <w:t>gctccggcaggtggcaatatcggtggtggtcagccgcagggcggttggggtcagcctcag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rFonts w:eastAsia="Courier New"/>
                <w:b/>
                <w:bCs/>
                <w:color w:val="0066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6600"/>
                <w:sz w:val="22"/>
                <w:szCs w:val="22"/>
              </w:rPr>
              <w:t xml:space="preserve">A  P  A  G  G  N  I  G  G  G  Q  P  Q  G  G  W  G  Q  P  Q  </w:t>
            </w:r>
            <w:r>
              <w:rPr>
                <w:b/>
                <w:bCs/>
                <w:sz w:val="22"/>
                <w:szCs w:val="22"/>
              </w:rPr>
              <w:t>140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  <w:t>cagccgcagggtggcaatcagttcagcggcggcgcgcagtctcgcccgcagcagtccgct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rFonts w:eastAsia="Courier New"/>
                <w:b/>
                <w:bCs/>
                <w:color w:val="0066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6600"/>
                <w:sz w:val="22"/>
                <w:szCs w:val="22"/>
              </w:rPr>
              <w:t xml:space="preserve">Q  P  Q  G  G  N  Q  F  S  G  G  A  Q  S  R  P  Q  Q  S  A  </w:t>
            </w:r>
            <w:r>
              <w:rPr>
                <w:b/>
                <w:bCs/>
                <w:sz w:val="22"/>
                <w:szCs w:val="22"/>
              </w:rPr>
              <w:t>160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  <w:t>ccggcagcgccgtctaacgagccgccgatggactttgatgatgacattccgttctga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rFonts w:eastAsia="Courier New"/>
                <w:b/>
                <w:bCs/>
                <w:color w:val="0066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6600"/>
                <w:sz w:val="22"/>
                <w:szCs w:val="22"/>
              </w:rPr>
              <w:t xml:space="preserve">P  A  A  P  S  N  E  P  P  M  D  F  D  D  D  I  P  F  -     </w:t>
            </w:r>
            <w:r>
              <w:rPr>
                <w:b/>
                <w:bCs/>
                <w:sz w:val="22"/>
                <w:szCs w:val="22"/>
              </w:rPr>
              <w:t>178</w:t>
            </w:r>
          </w:p>
          <w:p>
            <w:pPr>
              <w:pStyle w:val="HTMLPreformatted"/>
              <w:ind w:firstLine="720"/>
              <w:rPr>
                <w:b/>
                <w:b/>
                <w:bCs/>
                <w:color w:val="006600"/>
                <w:sz w:val="22"/>
                <w:szCs w:val="22"/>
              </w:rPr>
            </w:pPr>
            <w:r>
              <w:rPr>
                <w:b/>
                <w:bCs/>
                <w:color w:val="006600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Cs w:val="22"/>
              </w:rPr>
              <w:t>Mtu</w:t>
            </w:r>
            <w:r>
              <w:rPr>
                <w:rFonts w:eastAsia="Times New Roman" w:cs="Times New Roman" w:ascii="Times New Roman" w:hAnsi="Times New Roman"/>
                <w:b/>
                <w:szCs w:val="22"/>
              </w:rPr>
              <w:t>SSB</w:t>
            </w:r>
          </w:p>
        </w:tc>
      </w:tr>
      <w:tr>
        <w:trPr>
          <w:trHeight w:val="342" w:hRule="atLeas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 w:val="24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 w:val="24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atggctggtgacaccaccatcaccatcgtcggaaatctgaccgctgaccccgagctgc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M  A  G  D  T  T  I  T  I  V  G  N  L  T  A  D  P  E  L  R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ttcaccccgtccggtgcggccgtggcgaatttcaccgtggcgtcaacgccccggatc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F  T  P  S  G  A  A  V  A  N  F  T  V  A  S  T  P  R  I  Y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accgtcagaccggcgaatggaaagacggcgaagcgctgttcctccggtgcaatatc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D  R  Q  T  G  E  W  K  D  G  E  A  L  F  L  R  C  N  I  W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cgggaggcggccgagaacgtggccgagagcctcacccggggggcacgagtcatcgtt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R  E  A  A  E  N  V  A  E  S  L  T  R  G  A  R  V  I  V  S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ggcggcttaagcagcggtcgtttgaaacccgtgagggcgagaagcgcaccgtcatcg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G  R  L  K  Q  R  S  F  E  T  R  E  G  E  K  R  T  V  I  E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tcgaggtcgatgagattgggccttcgcttcggtacgccaccgccaaggtcaacaag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V  E  V  D  E  I  G  P  S  L  R  Y  A  T  A  K  V  N  K  A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agccgcagcggcgggtttggcagcggatcccgtccggcgccggcgcagaccagcagc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S  R  S  G  G  F  G  S  G  S  R  P  A  P  A  Q  T  S  S  A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tcgggagatgacccgtggggcagcgcaccggcgtcgggttcgttcggcggcggcgatg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S  G  D  D  P  W  G  S  A  P  A  S  G  S  F  G  G  G  D  D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aaccgcca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20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E  P  P  F  -                                            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64</w:t>
            </w:r>
          </w:p>
        </w:tc>
      </w:tr>
      <w:tr>
        <w:trPr>
          <w:trHeight w:val="288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m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1-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6 SSB</w:t>
            </w:r>
          </w:p>
        </w:tc>
      </w:tr>
      <w:tr>
        <w:trPr>
          <w:trHeight w:val="342" w:hRule="atLeas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 w:val="24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 w:val="24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atggctggtgacaccaccatcaccatcgtcggaaatctgaccgctgaccccgagctgc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M  A  G  D  T  T  I  T  I  V  G  N  L  T  A  D  P  E  L  R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ttcaccccgtccggtgcggccgtggcgaatttcaccgtggcgtcaacgccccggatc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F  T  P  S  G  A  A  V  A  N  F  T  V  A  S  T  P  R  I  Y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accgtcagaccggcgaatggaaagacggcgaagcgctgttcctccggtgcaatatc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D  R  Q  T  G  E  W  K  D  G  E  A  L  F  L  R  C  N  I  W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cgggaggcggccgagaacgtggccgagagcctcacccggggggcacgagtcatcgtt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R  E  A  A  E  N  V  A  E  S  L  T  R  G  A  R  V  I  V  S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ggcggcttaagcagcggtcgtttgaaacccgtgagggcgagaagcgcaccgtcatcg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G  R  L  K  Q  R  S  F  E  T  R  E  G  E  K  R  T  V  I  E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tcgaggtcgatgagattgggccttcgctagcgtacgccaccgccaaggtcaacaag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V  E  V  D  E  I  G  P  S  L  A  Y  A  T  A  K  V  N  K  A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agccgcagcggcgggtttggcagcggatcc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agccgcagggcggttggggtcagcctc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S  R  S  G  G  F  G  S  G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S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Q  P  Q  G  G  W  G  Q  P  Q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agccgcagggtggcaatcagttcagcggcggcgcgcagtctcgcccgcagcagtc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Q  P  Q  G  G  N  Q  F  S  G  G  A  Q  S  R  P  Q  Q  S  A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cggca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33CC33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P  A  A  P  S  N  E  P  P  M  D  F  D  D  D  I  P  F  -</w:t>
            </w:r>
            <w:r>
              <w:rPr>
                <w:rFonts w:eastAsia="Times New Roman" w:cs="Courier New" w:ascii="Courier New" w:hAnsi="Courier New"/>
                <w:b/>
                <w:bCs/>
                <w:color w:val="33CC33"/>
                <w:szCs w:val="22"/>
              </w:rPr>
              <w:t xml:space="preserve">  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78</w:t>
            </w:r>
            <w:r>
              <w:rPr>
                <w:rFonts w:eastAsia="Times New Roman" w:cs="Courier New" w:ascii="Courier New" w:hAnsi="Courier New"/>
                <w:b/>
                <w:bCs/>
                <w:color w:val="33CC33"/>
                <w:szCs w:val="22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33CC33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33CC33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m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1-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5 SSB</w:t>
            </w:r>
          </w:p>
        </w:tc>
      </w:tr>
      <w:tr>
        <w:trPr>
          <w:trHeight w:val="353" w:hRule="atLeas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 w:val="24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 w:val="24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atggctggtgacaccaccatcaccatcgtcggaaatctgaccgctgaccccgagctgc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M  A  G  D  T  T  I  T  I  V  G  N  L  T  A  D  P  E  L  R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ttcaccccgtccggtgcggccgtggcgaatttcaccgtggcgtcaacgccccggatct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F  T  P  S  G  A  A  V  A  N  F  T  V  A  S  T  P  R  I  Y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accgtcagaccggcgaatggaaagacggcgaagcgctgttcctccggtgcaatatc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D  R  Q  T  G  E  W  K  D  G  E  A  L  F  L  R  C  N  I  W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cgggaggcggccgagaacgtggccgagagcctcacccggggggcacgagtcatcgtta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R  E  A  A  E  N  V  A  E  S  L  T  R  G  A  R  V  I  V  S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ggcggcttaagcagcggtcgtttgaaacccgtgagggcgagaagcgcaccgtcatcg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C000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G  R  L  K  Q  R  S  F  E  T  R  E  G  E  K  R  T  V  I  E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tcgaggtcgatgagattgggccttcgcta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szCs w:val="22"/>
              </w:rPr>
              <w:t>gcg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gtggtcgtcagggtggtggcgct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V  E  V  D  E  I  G  P  S  L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szCs w:val="22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  G  G  R  Q  G  G  G  A  P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caggtggcaatatcggtggtggtcagccgcagggcggttggggtcagcctcagcag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A  G  G  N  I  G  G  G  Q  P  Q  G  G  W  G  Q  P  Q  Q  P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agggtggcaatcagttcagcggcggcgcgcagtctcgcccgcagcagtccgctccgg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Q  G  G  N  Q  F  S  G  G  A  Q  S  R  P  Q  Q  S  A  P  A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A  P  S  N  E  P  P  M  D  F  D  D  D  I  P  F  -        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76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   </w:t>
            </w:r>
          </w:p>
        </w:tc>
      </w:tr>
      <w:tr>
        <w:trPr>
          <w:trHeight w:val="288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m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4-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5 SSB</w:t>
            </w:r>
          </w:p>
        </w:tc>
      </w:tr>
      <w:tr>
        <w:trPr>
          <w:trHeight w:val="353" w:hRule="atLeas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 w:val="20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 w:val="20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atggccagcagaggcgtaaacaaggttattctcgttggtaatctgggtcaggaccc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M  A  S  R  G  V  N  K  V  I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tacgctacatgccaaatggtggcgcagttgccaacattacgctggctacttcc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V  R  Y  M  P  N  G  G  A  V  A  N  I  T  L  A  T  S  E  S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ggcgtgataaagcgaccggcgag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W  R  D  K  A  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tcggcaaactggcagaagtggcgagcgaatatctg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szCs w:val="22"/>
              </w:rPr>
              <w:t>gcc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cggggggcacgagtcatcgt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F  G  K  L  A  E  V  A  S  E  Y  L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szCs w:val="22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R  G  A  R  V  I  V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 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agcgggcggcttaagcagcggtcgtttgaaacccgtgagggcgagaagcgcaccgtc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S  G  R  L  K  Q  R  S  F  E  T  R  E  G  E  K  R  T  V  I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aggtcgaggtcgatgagattgggccttcgcta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szCs w:val="22"/>
              </w:rPr>
              <w:t>gct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gtcgtcagggtggtggcgct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E  V  E  V  D  E  I  G  P  S  L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B0F0"/>
                <w:szCs w:val="22"/>
              </w:rPr>
              <w:t>A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G  R  Q  G  G  G  A  P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caggtggcaatatcggtggtggtcagccgcagggcggttggggtcagcctcagcagcc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A  G  G  N  I  G  G  G  Q  P  Q  G  G  W  G  Q  P  Q  Q  P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agggtggcaatcagttcagcggcggcgcgcagtctcgcccgcagcagtccgctccgg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Q  G  G  N  Q  F  S  G  G  A  Q  S  R  P  Q  Q  S  A  P  A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A  P  S  N  E  P  P  M  D  F  D  D  D  I  P  F  -        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76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</w:p>
        </w:tc>
      </w:tr>
      <w:tr>
        <w:trPr>
          <w:trHeight w:val="288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m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1 SSB</w:t>
            </w:r>
          </w:p>
        </w:tc>
      </w:tr>
      <w:tr>
        <w:trPr>
          <w:trHeight w:val="353" w:hRule="atLeas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atggccagcagaggt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acaccaccatcaccatc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tcggtaatctgggtcaggaccc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M  A  S  R  G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D  T  T  I  T  I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  V  G  N  L  G  Q  D  P  E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tacgctacatgccaaatggtggcgcagttgccaacattacgctggctacttcc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V  R  Y  M  P  N  G  G  A  V  A  N  I  T  L  A  T  S  E  S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ggcgtgataaagcgaccggcgag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W  R  D  K  A  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tcggcaaactggcagaagtggcgagcgaatatctgcgtaaaggttctcaggttta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F  G  K  L  A  E  V  A  S  E  Y  L  R  K  G  S  Q  V  Y  I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aaggtcagctgcgtacccgtaaatggaccgatcaatccggtcaggatcgctacacc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E  G  Q  L  R  T  R  K  W  T  D  Q  S  G  Q  D  R  Y  T  T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00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aagtcgtggtgaacgttggcggcaccatgcagatgctgggtggtcgtcagggtggtg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E  V  V  V  N  V  G  G  T  M  Q  M  L  G  G  R  Q  G  G  G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ctccggcaggtggcaatatcggtggtggtcagccgcagggcggttggggtcagcctc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A  P  A  G  G  N  I  G  G  G  Q  P  Q  G  G  W  G  Q  P  Q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agccgcagggtggcaatcagttcagcggcggcgcgcagtctcgcccgcagcagtc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Q  P  Q  G  G  N  Q  F  S  G  G  A  Q  S  R  P  Q  Q  S  A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cggca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P  A  A  P  S  N  E  P  P  M  D  F  D  D  D  I  P  F  -  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7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m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1’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2SSB</w:t>
            </w:r>
          </w:p>
        </w:tc>
      </w:tr>
      <w:tr>
        <w:trPr>
          <w:trHeight w:val="353" w:hRule="atLeas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atggccagcagaggcgtaaacaaggttattctcgttggtaatctgggtcaggaccccg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M  A  S  R  G  V  N  K  V  I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ctgcggttcaccccgtccggtgcggccgtggcgaatttcaccgtggcgtcaacgcccc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L  R  F  T  P  S  G  A  A  V  A  N  F  T  V  A  S  T  P  R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atctatgaccgtcag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accggcgaa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I  Y  D  R  Q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tcggcaaactggcagaagtggcgagcgaatatctgcgtaaaggttctcaggttta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F  G  K  L  A  E  V  A  S  E  Y  L  R  K  G  S  Q  V  Y  I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aaggtcagctgcgtacccgtaaatggaccgatcaatccggtcaggatcgctacacc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E  G  Q  L  R  T  R  K  W  T  D  Q  S  G  Q  D  R  Y  T  T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aagtcgtggtgaacgttggcggcaccatgcagatgctgggtggtcgtcagggtggtg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E  V  V  V  N  V  G  G  T  M  Q  M  L  G  G  R  Q  G  G  G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ctccggcaggtggcaatatcggtggtggtcagccgcagggcggttggggtcagcctc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A  P  A  G  G  N  I  G  G  G  Q  P  Q  G  G  W  G  Q  P  Q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agccgcagggtggcaatcagttcagcggcggcgcgcagtctcgcccgcagcagtc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Q  P  Q  G  G  N  Q  F  S  G  G  A  Q  S  R  P  Q  Q  S  A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cggca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P  A  A  P  S  N  E  P  P  M  D  F  D  D  D  I  P  F  -  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7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m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1’</w:t>
            </w:r>
            <w:r>
              <w:rPr>
                <w:rFonts w:eastAsia="Symbol" w:cs="Symbol" w:ascii="Symbol" w:hAnsi="Symbol"/>
                <w:b/>
                <w:bCs/>
                <w:szCs w:val="22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  <w:vertAlign w:val="subscript"/>
              </w:rPr>
              <w:t>ESWR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SSB</w:t>
            </w:r>
          </w:p>
        </w:tc>
      </w:tr>
      <w:tr>
        <w:trPr>
          <w:trHeight w:val="353" w:hRule="atLeas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atggccagcagaggcgtaaacaaggttattctcgttggtaatctgggtcaggaccccg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M  A  S  R  G  V  N  K  V  I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33CC33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ctgcggttcaccccgtccggtgcggccgtggcgaatttcaccgtggcgtcaacg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L  R  F  T  P  S  G  A  A  V  A  N  F  T  V  A  S  T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E  S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C000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ggcgt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gaccgtcag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accggcgaa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W  R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 xml:space="preserve">  D  R  Q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  G  E  M  K  E  Q  T  E  W  H  R  V  V  L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 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tcggcaaactggcagaagtggcgagcgaatatctgcgtaaaggttctcaggttta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F  G  K  L  A  E  V  A  S  E  Y  L  R  K  G  S  Q  V  Y  I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aaggtcagctgcgtacccgtaaatggaccgatcaatccggtcaggatcgctacacc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E  G  Q  L  R  T  R  K  W  T  D  Q  S  G  Q  D  R  Y  T  T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aagtcgtggtgaacgttggcggcaccatgcagatgctgggtggtcgtcagggtggtgg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E  V  V  V  N  V  G  G  T  M  Q  M  L  G  G  R  Q  G  G  G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ctccggcaggtggcaatatcggtggtggtcagccgcagggcggttggggtcagcctca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A  P  A  G  G  N  I  G  G  G  Q  P  Q  G  G  W  G  Q  P  Q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agccgcagggtggcaatcagttcagcggcggcgcgcagtctcgcccgcagcagtccgc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Q  P  Q  G  G  N  Q  F  S  G  G  A  Q  S  R  P  Q  Q  S  A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ccggcagcgccgtctaacgagccgccgatggactttgatgatgacattccgttct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P  A  A  P  S  N  E  P  P  M  D  F  D  D  D  I  P  F  -  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78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Cs w:val="22"/>
              </w:rPr>
              <w:t></w:t>
            </w:r>
            <w:r>
              <w:rPr>
                <w:rFonts w:eastAsia="Times New Roman" w:cs="Times New Roman" w:ascii="Times New Roman" w:hAnsi="Times New Roman"/>
                <w:b/>
                <w:bCs/>
                <w:szCs w:val="22"/>
              </w:rPr>
              <w:t>C SSB</w:t>
            </w:r>
          </w:p>
        </w:tc>
      </w:tr>
      <w:tr>
        <w:trPr>
          <w:trHeight w:val="353" w:hRule="atLeast"/>
        </w:trPr>
        <w:tc>
          <w:tcPr>
            <w:tcW w:w="10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 w:val="18"/>
                <w:szCs w:val="18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atggccagcagaggcgtaaacaaggttattctcgttggtaatctgggtcaggacccgg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M  A  S  R  G  V  N  K  V  I  L  V  G  N  L  G  Q  D  P  E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tacgctacatgccaaatggtggcgcagttgccaacattacgctggctacttccgaat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V  R  Y  M  P  N  G  G  A  V  A  N  I  T  L  A  T  S  E  S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4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ggcgtgataaagcgaccggcgagatgaaagaacagactgaatggcaccgcgttgtg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W  R  D  K  A  T  G  E  M  K  E  Q  T  E  W  H  R  V  V  L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6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ttcggcaaactggcagaagtggcgagcgaatatctgcgtaaaggttctcaggtttatat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F  G  K  L  A  E  V  A  S  E  Y  L  R  K  G  S  Q  V  Y  I 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8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aaggtcagctgcgtacccgtaaatggaccgatcaatccggtcaggatcgctacacca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color w:val="006600"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color w:val="006600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 xml:space="preserve">E  G  Q  L  R  T  R  K  W  T  D  Q  S  G  Q  D  R  Y  T  T 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10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gaagtcgtggtgaacgttggcggcaccatgcagatgcta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gcggccgagctcaacaaggc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color w:val="006600"/>
                <w:szCs w:val="22"/>
              </w:rPr>
              <w:t>E  V  V  V  N  V  G  G  T  M  Q  M  L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A  A  E  L  </w:t>
            </w:r>
            <w:r>
              <w:rPr>
                <w:rFonts w:eastAsia="Times New Roman" w:cs="Courier New" w:ascii="Courier New" w:hAnsi="Courier New"/>
                <w:b/>
                <w:bCs/>
                <w:color w:val="C00000"/>
                <w:szCs w:val="22"/>
              </w:rPr>
              <w:t>N  K  A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  120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>cgaaaggaagctgagttggctgctgccaccgctgagcaata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ascii="Courier New" w:hAnsi="Courier New" w:eastAsia="Times New Roman" w:cs="Courier New"/>
                <w:b/>
                <w:b/>
                <w:bCs/>
                <w:szCs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b/>
                <w:bCs/>
                <w:szCs w:val="22"/>
              </w:rPr>
              <w:t xml:space="preserve">R  K  E  A  E  L  A  A  A  T  A  E  Q  -                    133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firstLine="720"/>
              <w:rPr>
                <w:rFonts w:eastAsia="Times New Roman"/>
              </w:rPr>
            </w:pPr>
            <w:r>
              <w:rPr>
                <w:rFonts w:eastAsia="Courier New" w:cs="Courier New" w:ascii="Courier New" w:hAnsi="Courier New"/>
                <w:b/>
                <w:bCs/>
                <w:szCs w:val="22"/>
              </w:rPr>
              <w:t xml:space="preserve"> 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b/>
          <w:szCs w:val="22"/>
        </w:rPr>
        <w:t>Note:</w:t>
      </w:r>
      <w:r>
        <w:rPr>
          <w:rFonts w:cs="Times New Roman" w:ascii="Times New Roman" w:hAnsi="Times New Roman"/>
          <w:szCs w:val="22"/>
        </w:rPr>
        <w:t xml:space="preserve"> Sequences shown in green and red are of EcoSSB and MtuSSB origin, respectively. Sequences shown in blue are mutations incorporated to create a desired restriction site to generate the chimeric construct. Sequences shown in black in the </w:t>
      </w:r>
      <w:r>
        <w:rPr>
          <w:rFonts w:eastAsia="Symbol" w:cs="Symbol" w:ascii="Symbol" w:hAnsi="Symbol"/>
          <w:bCs/>
          <w:szCs w:val="22"/>
        </w:rPr>
        <w:t></w:t>
      </w:r>
      <w:r>
        <w:rPr>
          <w:rFonts w:eastAsia="Times New Roman" w:cs="Times New Roman" w:ascii="Times New Roman" w:hAnsi="Times New Roman"/>
          <w:bCs/>
          <w:szCs w:val="22"/>
        </w:rPr>
        <w:t>C SSB</w:t>
      </w:r>
      <w:r>
        <w:rPr>
          <w:rFonts w:cs="Times New Roman" w:ascii="Times New Roman" w:hAnsi="Times New Roman"/>
          <w:szCs w:val="22"/>
        </w:rPr>
        <w:t xml:space="preserve"> construct are of vector origin. Numbers shown on the right hand side denote the amino acid residue numbers.   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jc w:val="both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5z0">
    <w:name w:val="WW8Num5z0"/>
    <w:qFormat/>
    <w:rPr>
      <w:rFonts w:ascii="Symbol" w:hAnsi="Symbol" w:eastAsia="Calibri" w:cs="Mang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sz w:val="24"/>
      <w:szCs w:val="24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 w:val="32"/>
      <w:szCs w:val="32"/>
      <w:lang w:bidi="ar-SA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Char">
    <w:name w:val="Body Text Indent Char"/>
    <w:basedOn w:val="DefaultParagraphFont"/>
    <w:qFormat/>
    <w:rPr>
      <w:sz w:val="22"/>
      <w:lang w:bidi="hi-IN"/>
    </w:rPr>
  </w:style>
  <w:style w:type="character" w:styleId="HeaderChar">
    <w:name w:val="Header Char"/>
    <w:basedOn w:val="DefaultParagraphFont"/>
    <w:qFormat/>
    <w:rPr>
      <w:sz w:val="22"/>
    </w:rPr>
  </w:style>
  <w:style w:type="character" w:styleId="FooterChar">
    <w:name w:val="Footer Char"/>
    <w:basedOn w:val="DefaultParagraphFont"/>
    <w:qFormat/>
    <w:rPr>
      <w:sz w:val="22"/>
    </w:rPr>
  </w:style>
  <w:style w:type="character" w:styleId="Nbapihighlight1">
    <w:name w:val="nbapihighlight1"/>
    <w:basedOn w:val="DefaultParagraphFont"/>
    <w:qFormat/>
    <w:rPr/>
  </w:style>
  <w:style w:type="character" w:styleId="Viewwithinbtn1">
    <w:name w:val="viewwithinbtn1"/>
    <w:basedOn w:val="DefaultParagraphFont"/>
    <w:qFormat/>
    <w:rPr>
      <w:b/>
      <w:bCs/>
      <w:strike w:val="false"/>
      <w:dstrike w:val="false"/>
      <w:vanish w:val="false"/>
      <w:color w:val="666666"/>
      <w:sz w:val="12"/>
      <w:szCs w:val="12"/>
      <w:u w:val="none"/>
      <w:bdr w:val="single" w:sz="4" w:space="0" w:color="666666"/>
      <w:shd w:fill="EEEEEE" w:val="clea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240" w:before="0" w:after="0"/>
      <w:ind w:firstLine="720"/>
    </w:pPr>
    <w:rPr>
      <w:rFonts w:ascii="Times New Roman" w:hAnsi="Times New Roman" w:eastAsia="Times New Roman" w:cs="Times New Roman"/>
      <w:sz w:val="32"/>
      <w:szCs w:val="32"/>
      <w:lang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1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lang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ar-SA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0:48:00Z</dcterms:created>
  <dc:creator>Sanjay Kr Bharti</dc:creator>
  <dc:description/>
  <cp:keywords/>
  <dc:language>en-US</dc:language>
  <cp:lastModifiedBy>Computer</cp:lastModifiedBy>
  <cp:lastPrinted>2011-03-09T12:22:00Z</cp:lastPrinted>
  <dcterms:modified xsi:type="dcterms:W3CDTF">2011-10-15T10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